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5C606" w14:textId="77777777" w:rsidR="00CE0A41" w:rsidRDefault="00000000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t>Table S1. Statistical analyses performed on cheese samples from Cave2 at the final ripening stage (Stage3), for detecting differences between producers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 xml:space="preserve"> Only 10 most abundant (A)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>bacterail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 xml:space="preserve"> and (B) fungal genera are shown. The t-test and p-adjust method “BH” (Benjamini &amp; Hochberg) were employed for pairwise analysis, and the Kruskal-</w:t>
      </w: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>Wallis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 xml:space="preserve"> test was employed for multiple global comparisons.</w:t>
      </w:r>
    </w:p>
    <w:p w14:paraId="3A4AA8ED" w14:textId="77777777" w:rsidR="00CE0A41" w:rsidRDefault="00000000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A)</w:t>
      </w:r>
    </w:p>
    <w:p w14:paraId="5D3F5048" w14:textId="77777777" w:rsidR="00CE0A41" w:rsidRDefault="00000000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noProof/>
        </w:rPr>
        <w:drawing>
          <wp:anchor distT="0" distB="0" distL="0" distR="0" simplePos="0" relativeHeight="9" behindDoc="0" locked="0" layoutInCell="1" allowOverlap="1" wp14:anchorId="0517863B" wp14:editId="72853ED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757035" cy="1409065"/>
            <wp:effectExtent l="0" t="0" r="0" b="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7035" cy="1409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B)</w:t>
      </w:r>
    </w:p>
    <w:p w14:paraId="60F7BF3C" w14:textId="77777777" w:rsidR="00CE0A41" w:rsidRDefault="00000000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2"/>
          <w:szCs w:val="22"/>
        </w:rPr>
        <w:drawing>
          <wp:anchor distT="0" distB="0" distL="0" distR="0" simplePos="0" relativeHeight="5" behindDoc="0" locked="0" layoutInCell="1" allowOverlap="1" wp14:anchorId="7CC82A19" wp14:editId="2603EE41">
            <wp:simplePos x="0" y="0"/>
            <wp:positionH relativeFrom="column">
              <wp:posOffset>-347345</wp:posOffset>
            </wp:positionH>
            <wp:positionV relativeFrom="paragraph">
              <wp:posOffset>-73025</wp:posOffset>
            </wp:positionV>
            <wp:extent cx="6788785" cy="1688465"/>
            <wp:effectExtent l="0" t="0" r="0" b="0"/>
            <wp:wrapSquare wrapText="largest"/>
            <wp:docPr id="2" name="Object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785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14:paraId="1B703BEA" w14:textId="77777777" w:rsidR="00CE0A41" w:rsidRDefault="00000000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lastRenderedPageBreak/>
        <w:t>Table S2. Statistical analyses performed on cheese samples from Producer2 at the final ripening stage (Stage3), for detecting differences between caves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 xml:space="preserve"> Only 10 most abundant (A)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>bacterail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 xml:space="preserve"> and (B) fungal genera are shown. The t-test and p-adjust method “BH” (Benjamini &amp; Hochberg) were employed for pairwise analysis, and the Kruskal-</w:t>
      </w: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>Wallis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 xml:space="preserve"> test was employed for multiple global comparisons.</w:t>
      </w:r>
    </w:p>
    <w:p w14:paraId="3BB72EB0" w14:textId="77777777" w:rsidR="00CE0A41" w:rsidRDefault="00000000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GB"/>
        </w:rPr>
        <w:t>A)</w:t>
      </w:r>
    </w:p>
    <w:p w14:paraId="7D86F5FE" w14:textId="77777777" w:rsidR="00CE0A41" w:rsidRDefault="00000000">
      <w:pPr>
        <w:spacing w:line="480" w:lineRule="auto"/>
        <w:jc w:val="both"/>
      </w:pPr>
      <w:r>
        <w:rPr>
          <w:noProof/>
        </w:rPr>
        <w:drawing>
          <wp:anchor distT="0" distB="0" distL="0" distR="0" simplePos="0" relativeHeight="8" behindDoc="0" locked="0" layoutInCell="1" allowOverlap="1" wp14:anchorId="7FD8001D" wp14:editId="1C8943D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913245" cy="1722755"/>
            <wp:effectExtent l="0" t="0" r="0" b="0"/>
            <wp:wrapTopAndBottom/>
            <wp:docPr id="3" name="Object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245" cy="1722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GB"/>
        </w:rPr>
        <w:t>B)</w:t>
      </w:r>
    </w:p>
    <w:p w14:paraId="3D980C3B" w14:textId="77777777" w:rsidR="00CE0A41" w:rsidRDefault="00000000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2"/>
          <w:szCs w:val="22"/>
        </w:rPr>
        <w:drawing>
          <wp:anchor distT="0" distB="0" distL="0" distR="0" simplePos="0" relativeHeight="6" behindDoc="0" locked="0" layoutInCell="1" allowOverlap="1" wp14:anchorId="58FC206A" wp14:editId="5B745AC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983095" cy="1758950"/>
            <wp:effectExtent l="0" t="0" r="0" b="0"/>
            <wp:wrapTopAndBottom/>
            <wp:docPr id="4" name="Object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ject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3095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14:paraId="0D1A1020" w14:textId="77777777" w:rsidR="00CE0A41" w:rsidRDefault="00000000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lastRenderedPageBreak/>
        <w:t xml:space="preserve">Table S3. Characteristics of the main HGT-clusters detected.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Only HGT-associated contigs longer than 20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kbase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re shown. Plasmids were detect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Plasflow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by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ggNOG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utput search for “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relaxase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” hits, while transposase, phage and integrase CDS were searched only o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ggNOG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utputs. Functions at Level 3 of the KEGG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Orthology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database are represented.</w:t>
      </w:r>
    </w:p>
    <w:p w14:paraId="3BE94330" w14:textId="77777777" w:rsidR="00CE0A41" w:rsidRDefault="00CE0A41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7EC35EAD" w14:textId="77777777" w:rsidR="00CE0A41" w:rsidRDefault="00000000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2"/>
          <w:szCs w:val="22"/>
        </w:rPr>
        <w:drawing>
          <wp:anchor distT="0" distB="0" distL="0" distR="0" simplePos="0" relativeHeight="4" behindDoc="0" locked="0" layoutInCell="1" allowOverlap="1" wp14:anchorId="19CB36B9" wp14:editId="23FF140D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091045" cy="3835400"/>
            <wp:effectExtent l="0" t="0" r="0" b="0"/>
            <wp:wrapSquare wrapText="largest"/>
            <wp:docPr id="5" name="Object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ject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1045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14:paraId="281415AD" w14:textId="77777777" w:rsidR="00CE0A41" w:rsidRDefault="00000000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lastRenderedPageBreak/>
        <w:t xml:space="preserve">Table S4.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t>Blast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t xml:space="preserve"> output for HGT sequences versus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t>ResFinder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t xml:space="preserve"> database.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>Only hits with %identity and %coverage &gt; 80 were included.</w:t>
      </w:r>
    </w:p>
    <w:p w14:paraId="25904705" w14:textId="77777777" w:rsidR="00CE0A41" w:rsidRDefault="00CE0A4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</w:p>
    <w:p w14:paraId="2B0154FF" w14:textId="77777777" w:rsidR="00CE0A41" w:rsidRDefault="0000000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en-GB"/>
        </w:rPr>
        <w:drawing>
          <wp:anchor distT="0" distB="0" distL="0" distR="0" simplePos="0" relativeHeight="7" behindDoc="0" locked="0" layoutInCell="1" allowOverlap="1" wp14:anchorId="0BB0FD15" wp14:editId="1FE9D79D">
            <wp:simplePos x="0" y="0"/>
            <wp:positionH relativeFrom="column">
              <wp:posOffset>-411480</wp:posOffset>
            </wp:positionH>
            <wp:positionV relativeFrom="paragraph">
              <wp:posOffset>635</wp:posOffset>
            </wp:positionV>
            <wp:extent cx="6996430" cy="1044575"/>
            <wp:effectExtent l="0" t="0" r="0" b="0"/>
            <wp:wrapSquare wrapText="largest"/>
            <wp:docPr id="6" name="Object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ject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6430" cy="1044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D268DBB" w14:textId="77777777" w:rsidR="00CE0A41" w:rsidRDefault="0000000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  <w:r>
        <w:br w:type="page"/>
      </w:r>
    </w:p>
    <w:p w14:paraId="7B1829A1" w14:textId="77777777" w:rsidR="00CE0A41" w:rsidRDefault="00000000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lastRenderedPageBreak/>
        <w:t xml:space="preserve">Table S5. Fungal genomes added to the customized kraken2 database. </w:t>
      </w:r>
    </w:p>
    <w:p w14:paraId="6901F880" w14:textId="77777777" w:rsidR="00CE0A41" w:rsidRDefault="00CE0A41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0BA73FD0" w14:textId="77777777" w:rsidR="00CE0A41" w:rsidRDefault="0000000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en-GB"/>
        </w:rPr>
        <w:drawing>
          <wp:anchor distT="0" distB="0" distL="0" distR="0" simplePos="0" relativeHeight="3" behindDoc="0" locked="0" layoutInCell="1" allowOverlap="1" wp14:anchorId="6901525D" wp14:editId="72C199B1">
            <wp:simplePos x="0" y="0"/>
            <wp:positionH relativeFrom="column">
              <wp:posOffset>-454660</wp:posOffset>
            </wp:positionH>
            <wp:positionV relativeFrom="paragraph">
              <wp:posOffset>-19050</wp:posOffset>
            </wp:positionV>
            <wp:extent cx="7029450" cy="2500630"/>
            <wp:effectExtent l="0" t="0" r="0" b="0"/>
            <wp:wrapSquare wrapText="largest"/>
            <wp:docPr id="7" name="Objec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ject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945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47C4F6" w14:textId="77777777" w:rsidR="00CE0A41" w:rsidRDefault="00CE0A4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</w:p>
    <w:p w14:paraId="1E5BE643" w14:textId="77777777" w:rsidR="00CE0A41" w:rsidRDefault="0000000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  <w:r>
        <w:br w:type="page"/>
      </w:r>
    </w:p>
    <w:p w14:paraId="469D6A76" w14:textId="77777777" w:rsidR="00CE0A41" w:rsidRDefault="00000000">
      <w:pPr>
        <w:spacing w:line="480" w:lineRule="auto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lastRenderedPageBreak/>
        <w:t xml:space="preserve">Table S6. Reference genomes employed for the phylogenetic trees built by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t>StrainPhla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/>
        </w:rPr>
        <w:t xml:space="preserve"> analysis.</w:t>
      </w:r>
    </w:p>
    <w:p w14:paraId="200A0DB5" w14:textId="77777777" w:rsidR="00CE0A41" w:rsidRDefault="00CE0A4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</w:p>
    <w:p w14:paraId="3CBC8E41" w14:textId="77777777" w:rsidR="00CE0A41" w:rsidRDefault="0000000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en-GB"/>
        </w:rPr>
        <w:drawing>
          <wp:anchor distT="0" distB="0" distL="0" distR="0" simplePos="0" relativeHeight="2" behindDoc="0" locked="0" layoutInCell="1" allowOverlap="1" wp14:anchorId="08320853" wp14:editId="027616B9">
            <wp:simplePos x="0" y="0"/>
            <wp:positionH relativeFrom="column">
              <wp:posOffset>-349250</wp:posOffset>
            </wp:positionH>
            <wp:positionV relativeFrom="paragraph">
              <wp:posOffset>-160020</wp:posOffset>
            </wp:positionV>
            <wp:extent cx="6819265" cy="975360"/>
            <wp:effectExtent l="0" t="0" r="0" b="0"/>
            <wp:wrapSquare wrapText="largest"/>
            <wp:docPr id="8" name="Objec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ject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265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AA219E" w14:textId="77777777" w:rsidR="00CE0A41" w:rsidRDefault="00CE0A4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</w:pPr>
    </w:p>
    <w:p w14:paraId="21D86140" w14:textId="77777777" w:rsidR="00CE0A41" w:rsidRDefault="00CE0A41">
      <w:pPr>
        <w:spacing w:line="480" w:lineRule="auto"/>
        <w:jc w:val="both"/>
      </w:pPr>
    </w:p>
    <w:sectPr w:rsidR="00CE0A41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A41"/>
    <w:rsid w:val="002D1F2C"/>
    <w:rsid w:val="00CE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2B2C0"/>
  <w15:docId w15:val="{12806A7C-384D-4DA7-A3E7-C596F979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C18"/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B84B3E"/>
    <w:rPr>
      <w:rFonts w:ascii="Tahoma" w:hAnsi="Tahoma" w:cs="Mangal"/>
      <w:sz w:val="16"/>
      <w:szCs w:val="14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B84B3E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B84B3E"/>
    <w:rPr>
      <w:rFonts w:cs="Mangal"/>
      <w:szCs w:val="18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B84B3E"/>
    <w:rPr>
      <w:rFonts w:cs="Mangal"/>
      <w:b/>
      <w:bCs/>
      <w:szCs w:val="18"/>
    </w:rPr>
  </w:style>
  <w:style w:type="paragraph" w:customStyle="1" w:styleId="Heading">
    <w:name w:val="Heading"/>
    <w:basedOn w:val="Normal"/>
    <w:next w:val="Textoindependiente"/>
    <w:qFormat/>
    <w:rsid w:val="00725C18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rsid w:val="00725C18"/>
    <w:pPr>
      <w:spacing w:after="140" w:line="276" w:lineRule="auto"/>
    </w:pPr>
  </w:style>
  <w:style w:type="paragraph" w:styleId="Lista">
    <w:name w:val="List"/>
    <w:basedOn w:val="Textoindependiente"/>
    <w:rsid w:val="00725C18"/>
  </w:style>
  <w:style w:type="paragraph" w:styleId="Descripcin">
    <w:name w:val="caption"/>
    <w:basedOn w:val="Normal"/>
    <w:qFormat/>
    <w:rsid w:val="00725C1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725C18"/>
    <w:pPr>
      <w:suppressLineNumbers/>
    </w:p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B84B3E"/>
    <w:rPr>
      <w:rFonts w:ascii="Tahoma" w:hAnsi="Tahoma" w:cs="Mangal"/>
      <w:sz w:val="16"/>
      <w:szCs w:val="14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B84B3E"/>
    <w:rPr>
      <w:rFonts w:cs="Mangal"/>
      <w:sz w:val="20"/>
      <w:szCs w:val="18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qFormat/>
    <w:rsid w:val="00B84B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png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6</Words>
  <Characters>1245</Characters>
  <Application>Microsoft Office Word</Application>
  <DocSecurity>0</DocSecurity>
  <Lines>10</Lines>
  <Paragraphs>2</Paragraphs>
  <ScaleCrop>false</ScaleCrop>
  <Company>Hewlett-Packard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rancisco Cobo Díaz</dc:creator>
  <dc:description/>
  <cp:lastModifiedBy>Avelino ALVAREZ-ORDÓÑEZ</cp:lastModifiedBy>
  <cp:revision>2</cp:revision>
  <dcterms:created xsi:type="dcterms:W3CDTF">2024-01-17T22:25:00Z</dcterms:created>
  <dcterms:modified xsi:type="dcterms:W3CDTF">2024-01-17T22:2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